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both"/>
        <w:rPr/>
      </w:pPr>
      <w:r>
        <w:rPr/>
        <w:t xml:space="preserve">Supplementary Table 1. </w:t>
      </w:r>
      <w:r>
        <w:rPr>
          <w:b w:val="false"/>
          <w:i/>
          <w:iCs/>
        </w:rPr>
        <w:t>In silico</w:t>
      </w:r>
      <w:r>
        <w:rPr>
          <w:b w:val="false"/>
        </w:rPr>
        <w:t xml:space="preserve"> selected GAS antigens</w:t>
      </w:r>
    </w:p>
    <w:p>
      <w:pPr>
        <w:pStyle w:val="Normal"/>
        <w:jc w:val="both"/>
        <w:rPr>
          <w:rFonts w:ascii="Arial" w:hAnsi="Arial" w:cs="Arial"/>
          <w:b/>
          <w:b/>
          <w:bCs/>
          <w:lang w:eastAsia="en-US"/>
        </w:rPr>
      </w:pPr>
      <w:r>
        <w:rPr>
          <w:rFonts w:cs="Arial" w:ascii="Arial" w:hAnsi="Arial"/>
          <w:b/>
          <w:bCs/>
          <w:lang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lang w:eastAsia="en-US"/>
        </w:rPr>
      </w:pPr>
      <w:r>
        <w:rPr>
          <w:rFonts w:cs="Arial" w:ascii="Arial" w:hAnsi="Arial"/>
          <w:b/>
          <w:bCs/>
          <w:lang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lang w:eastAsia="en-US"/>
        </w:rPr>
      </w:pPr>
      <w:r>
        <w:rPr>
          <w:rFonts w:cs="Arial" w:ascii="Arial" w:hAnsi="Arial"/>
          <w:b/>
          <w:bCs/>
          <w:lang w:eastAsia="en-US"/>
        </w:rPr>
      </w:r>
    </w:p>
    <w:tbl>
      <w:tblPr>
        <w:tblW w:w="99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7580"/>
      </w:tblGrid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Py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notatio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-126660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 protein type 12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-4586375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 protein type 23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-50712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 protein type 9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S10270_SPy1784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 protein type 2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5005_SPy_010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binding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019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ecreted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031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holine binding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128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130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159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163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BC transporter (lipoprotein)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y016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treptolysin O precurso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186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210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212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toxin G precurso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252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ugar transporter sugar binding lipo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269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urface exclusion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28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5005_SPy024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gopeptidepermease OppA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31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380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anganese-dependent inorganic pyrophosphat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385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chrome ABC transporter (ferrichrome-binding protein)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416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ell envelope protein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436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xotoxin (superantigen)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441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453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 binding protein of ABC transporter (lipoprotein)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45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yclophilin-type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y0513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XAA-PRO dipeptidase; X-PRO dipeptid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591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rote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604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652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711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genic exotoxin C precursor, phage associated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712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Nase (similar to mitogenic factor), phage associated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714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dhesion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731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pyruvate hydratase (enolase)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73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xtracellular matrix binding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740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lysin S associated ORF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74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772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778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BC transporter (substrate-binding protein)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793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838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843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85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ptidoglycan hydrol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0925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idoreduct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006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ysin - phage associated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00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coccal exotoxin I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013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ibronectin-binding protein-like protein A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032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hyaluronate ly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03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054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ollagen-like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105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permidine/putrescine ABC transporte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173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inhibited division protein A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204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functional GMP synthase/glutamine amidotransferase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228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ipo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245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hosphate ABC transporter, periplasmic phosphate-binding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274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no acid ABC transporter, periplasmic amino acid-binding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280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fructose-6-phosphate amidotransfer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290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294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altose/maltodextrin-binding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306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tose/maltodextrin-binding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326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35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GRAB (protein G-related alpha 2M-binding protein)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y1361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internalin A precurso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390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rotease maturation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436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eoxyribonucle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491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49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emolys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558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57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dehydroquinate synth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y1618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O-acetylserine ly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633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69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718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ster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733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 regulato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743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carboxylase alpha subunit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751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-2-enoyl-ACP reductase II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795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BC transporter (periplasmic binding protein)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796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801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enic secreted protein precursor homolog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813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874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ycoprotein endopeptid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87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utamine synthet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882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cid phosphat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939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959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972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pullulan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y1979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ptokinase A precurso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1983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-like surface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2000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lipo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2001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transport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200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aminin adhesio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2009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y2010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5A peptidase precurso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2018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 protein type 1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2025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enic secreted protein precurso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2033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203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prolyl isomer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2043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ic factor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y2066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dipeptidase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2209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M3_1727</w:t>
            </w:r>
          </w:p>
        </w:tc>
        <w:tc>
          <w:tcPr>
            <w:tcW w:w="75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 protein type 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vertAlign w:val="superscript"/>
        </w:rPr>
        <w:t>(a)</w:t>
      </w:r>
      <w:r>
        <w:rPr>
          <w:rFonts w:cs="Arial" w:ascii="Arial" w:hAnsi="Arial"/>
          <w:sz w:val="22"/>
        </w:rPr>
        <w:t xml:space="preserve"> when the SPy number is not available, the gi- number is indicated</w:t>
      </w:r>
    </w:p>
    <w:p>
      <w:pPr>
        <w:pStyle w:val="Normal"/>
        <w:spacing w:lineRule="auto" w:line="480"/>
        <w:rPr>
          <w:sz w:val="22"/>
        </w:rPr>
      </w:pPr>
      <w:r>
        <w:rPr>
          <w:rFonts w:cs="Arial" w:ascii="Arial" w:hAnsi="Arial"/>
          <w:sz w:val="22"/>
          <w:vertAlign w:val="superscript"/>
        </w:rPr>
        <w:t xml:space="preserve">(b) </w:t>
      </w:r>
      <w:r>
        <w:rPr>
          <w:rFonts w:cs="Arial" w:ascii="Arial" w:hAnsi="Arial"/>
          <w:sz w:val="22"/>
        </w:rPr>
        <w:t>M5005 SPy number used since the protein was not annotated in SF370, although present</w:t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lang w:eastAsia="en-US"/>
        </w:rPr>
      </w:pPr>
      <w:r>
        <w:rPr>
          <w:rFonts w:cs="Arial" w:ascii="Arial" w:hAnsi="Arial"/>
          <w:b/>
          <w:bCs/>
          <w:sz w:val="22"/>
          <w:lang w:eastAsia="en-US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irst">
    <w:name w:val="firs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stofumetto1">
    <w:name w:val="Testo fumetto1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2">
    <w:name w:val="Testo fumetto2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09:12:00Z</dcterms:created>
  <dc:creator>Giuliano</dc:creator>
  <dc:description/>
  <cp:keywords/>
  <dc:language>en-US</dc:language>
  <cp:lastModifiedBy>BENSIGI1</cp:lastModifiedBy>
  <cp:lastPrinted>2009-02-09T16:35:00Z</cp:lastPrinted>
  <dcterms:modified xsi:type="dcterms:W3CDTF">2009-03-18T10:29:00Z</dcterms:modified>
  <cp:revision>3</cp:revision>
  <dc:subject/>
  <dc:title>Group A Streptococcus (Streptococcus pyogenes, GAS) is a very common human pathogen responsible for a large variety of infect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